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A5C" w:rsidRPr="00313A5C" w:rsidRDefault="00432BBA" w:rsidP="00432BBA">
      <w:pPr>
        <w:keepNext/>
        <w:keepLines/>
        <w:spacing w:beforeLines="50" w:afterLines="50"/>
        <w:jc w:val="center"/>
        <w:outlineLvl w:val="3"/>
        <w:rPr>
          <w:rFonts w:ascii="Times New Roman" w:eastAsia="黑体" w:hAnsi="Times New Roman"/>
          <w:b/>
          <w:bCs/>
          <w:sz w:val="24"/>
          <w:szCs w:val="24"/>
        </w:rPr>
      </w:pPr>
      <w:ins w:id="0" w:author="yanpei" w:date="2016-06-20T08:51:00Z">
        <w:r w:rsidRPr="00313A5C">
          <w:rPr>
            <w:rFonts w:ascii="Times New Roman" w:eastAsia="黑体" w:hAnsi="Times New Roman"/>
            <w:b/>
            <w:bCs/>
            <w:sz w:val="24"/>
            <w:szCs w:val="24"/>
          </w:rPr>
          <w:t>S2</w:t>
        </w:r>
        <w:r>
          <w:rPr>
            <w:rFonts w:ascii="Times New Roman" w:eastAsia="黑体" w:hAnsi="Times New Roman" w:hint="eastAsia"/>
            <w:b/>
            <w:bCs/>
            <w:sz w:val="24"/>
            <w:szCs w:val="24"/>
          </w:rPr>
          <w:t xml:space="preserve"> </w:t>
        </w:r>
      </w:ins>
      <w:r w:rsidR="00313A5C" w:rsidRPr="00313A5C">
        <w:rPr>
          <w:rFonts w:ascii="Times New Roman" w:eastAsia="黑体" w:hAnsi="Times New Roman"/>
          <w:b/>
          <w:bCs/>
          <w:sz w:val="24"/>
          <w:szCs w:val="24"/>
        </w:rPr>
        <w:t>Table</w:t>
      </w:r>
      <w:del w:id="1" w:author="yanpei" w:date="2016-06-20T08:51:00Z">
        <w:r w:rsidR="00313A5C" w:rsidRPr="00313A5C" w:rsidDel="00432BBA">
          <w:rPr>
            <w:rFonts w:ascii="Times New Roman" w:eastAsia="黑体" w:hAnsi="Times New Roman"/>
            <w:b/>
            <w:bCs/>
            <w:sz w:val="24"/>
            <w:szCs w:val="24"/>
          </w:rPr>
          <w:delText xml:space="preserve"> S2</w:delText>
        </w:r>
      </w:del>
      <w:r w:rsidR="00313A5C">
        <w:rPr>
          <w:rFonts w:ascii="Times New Roman" w:eastAsia="黑体" w:hAnsi="Times New Roman" w:hint="eastAsia"/>
          <w:b/>
          <w:bCs/>
          <w:sz w:val="24"/>
          <w:szCs w:val="24"/>
        </w:rPr>
        <w:t>.</w:t>
      </w:r>
      <w:r w:rsidR="00313A5C" w:rsidRPr="00313A5C">
        <w:rPr>
          <w:rFonts w:ascii="Times New Roman" w:eastAsia="黑体" w:hAnsi="Times New Roman"/>
          <w:b/>
          <w:bCs/>
          <w:sz w:val="24"/>
          <w:szCs w:val="24"/>
        </w:rPr>
        <w:t xml:space="preserve"> </w:t>
      </w:r>
      <w:r w:rsidR="00313A5C" w:rsidRPr="00313A5C">
        <w:rPr>
          <w:rFonts w:ascii="Times New Roman" w:eastAsia="黑体" w:hAnsi="Times New Roman" w:hint="eastAsia"/>
          <w:b/>
          <w:bCs/>
          <w:sz w:val="24"/>
          <w:szCs w:val="24"/>
        </w:rPr>
        <w:t>S</w:t>
      </w:r>
      <w:r w:rsidR="00313A5C" w:rsidRPr="00313A5C">
        <w:rPr>
          <w:rFonts w:ascii="Times New Roman" w:eastAsia="黑体" w:hAnsi="Times New Roman"/>
          <w:b/>
          <w:bCs/>
          <w:sz w:val="24"/>
          <w:szCs w:val="24"/>
        </w:rPr>
        <w:t xml:space="preserve">equencing </w:t>
      </w:r>
      <w:r w:rsidR="00313A5C" w:rsidRPr="00313A5C">
        <w:rPr>
          <w:rFonts w:ascii="Times New Roman" w:eastAsia="黑体" w:hAnsi="Times New Roman" w:hint="eastAsia"/>
          <w:b/>
          <w:bCs/>
          <w:sz w:val="24"/>
          <w:szCs w:val="24"/>
        </w:rPr>
        <w:t>p</w:t>
      </w:r>
      <w:r w:rsidR="00313A5C" w:rsidRPr="00313A5C">
        <w:rPr>
          <w:rFonts w:ascii="Times New Roman" w:eastAsia="黑体" w:hAnsi="Times New Roman"/>
          <w:b/>
          <w:bCs/>
          <w:sz w:val="24"/>
          <w:szCs w:val="24"/>
        </w:rPr>
        <w:t xml:space="preserve">rimer pairs used for predicting candidate gene </w:t>
      </w:r>
      <w:r w:rsidR="00313A5C" w:rsidRPr="00313A5C">
        <w:rPr>
          <w:rFonts w:ascii="Times New Roman" w:eastAsia="黑体" w:hAnsi="Times New Roman"/>
          <w:b/>
          <w:bCs/>
          <w:i/>
          <w:sz w:val="24"/>
          <w:szCs w:val="24"/>
        </w:rPr>
        <w:t>Awn3-1</w:t>
      </w:r>
    </w:p>
    <w:tbl>
      <w:tblPr>
        <w:tblW w:w="5465" w:type="pct"/>
        <w:jc w:val="center"/>
        <w:tblInd w:w="108" w:type="dxa"/>
        <w:tblLayout w:type="fixed"/>
        <w:tblLook w:val="04A0"/>
      </w:tblPr>
      <w:tblGrid>
        <w:gridCol w:w="1356"/>
        <w:gridCol w:w="3968"/>
        <w:gridCol w:w="3991"/>
      </w:tblGrid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:rsidR="00313A5C" w:rsidRPr="00313A5C" w:rsidRDefault="00313A5C" w:rsidP="00313A5C">
            <w:pPr>
              <w:widowControl/>
              <w:ind w:firstLineChars="100" w:firstLine="241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130" w:type="pc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orward primer</w:t>
            </w:r>
            <w:r w:rsidRPr="00313A5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313A5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’ to 3’</w:t>
            </w:r>
            <w:r w:rsidRPr="00313A5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pc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verse primer</w:t>
            </w:r>
            <w:r w:rsidRPr="00313A5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313A5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’ to 3’</w:t>
            </w:r>
            <w:r w:rsidRPr="00313A5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8-1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TCCAGGTAACACCCATTTCCT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TAGAGCTGATGGCCAGAACAC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8-2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TTGACTAACTGTTGGCCAGAAC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TGCATGCTTGCTGTGTTCTATT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8-3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CACGCAAGTGTATATGCTTCT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TCCCCCATTTCGAACGGAT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8-4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GGAAGATCCGGGCCACTC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ATCACTTTGGCACGAGGATCA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1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CG</w:t>
            </w:r>
            <w:r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TATTGCGGTTAAGGGAT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TTACGAAGCCAATCAGAGGC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2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CAGTAGAAGTTCCTCCTGCAT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CGAATCCCATGTTTGGACTCT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3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AACCTGTGCAAGTGTGCAAT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GATGTGACGGGACACTCATAA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4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TCCTACGGGTAAAGGACGAT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TGCCACGAGACACCTATCAT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5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CAGGACTAAGTGTCTGGCA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TATATGCGGAAGTTCGTGCAG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6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TCAAGCATGCCTGCTACTACT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GTCACATCAATGTCCCTCTGG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7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GCAAGATGCCATGAATCCA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GTCCTTGGCAAGAGATCCAA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8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GTTAAACTGAACATTCTCAC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CTCAAGAGTAGATGCCAGAGC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9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CATGGCTGTTCCTTCGGTA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CGAATCCATCCAATGACTTGC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-10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CCTACAAAGAGGGAACACTAC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ACTTGAAAGCCCAGCCCAATA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0-1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AGATGCCAATACTACGCCC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GTCGTGCATTACTGATCATCG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-1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TTCACTCCTTGCTGCAAATC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TGCAGCCATATACGCACAAAT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-2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CTCAGACCAATAACTCAGCTC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CTGATCTTCTTCCCAGGACAA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-3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ATGTCGCATCCCAATGTTTGC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CTCTAACCTAGCAGACACGC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-4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GGGGATGAGGAATGTGGG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TTGATTCATCGGTGGCGTTTT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-5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GCTGCACTAGTACAAAACAC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TGTGTGCAGTGCTAAAGCTA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-6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TAGATTGGCTTTGTTCGCC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GCCTAACCATCCTAGGGTTT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-1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CATTCCTTCCTTAACACTGGC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TGCAATTGCCCATTACTACAAC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-2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TAGAAAGTACTGCTGCTGCC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AGCCAGAGTTCTTCAGACGTG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-3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AGACAGCAAGAAGCCTTCA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CACGATTGGGTGTTGAAGCTA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-4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GCAAACAAAGAGCAACTCTG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AATCGGGTAGCTTGATGGTCG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-5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GTTGAGTGAGGAAGCTCTGA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TGATGGCACATGAGCATTTCT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-6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TTGCCCTAACCCTCGATTT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GGACCTAAGATGAACTTATTCC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8-1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CCTTCACCACTTTCCCTCC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GAAGGCATACGCTCATTAGGC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8-2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GCTATGTGATGTGTCCTGAT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CGGCTCATACGGAAACCAAT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8-3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GGTGTTCCCTCCTATCTGTTT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CCTACCAGACAGTTGACAAGA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8-4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TCTTTCTTCAGCTATGGCAGTG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GCATCGTTGTTATCATTCGGAG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8-5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TTGTCAAACCTAAGCCAGCTC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GCATTCCCATTATCACCACG</w:t>
            </w:r>
          </w:p>
        </w:tc>
      </w:tr>
      <w:tr w:rsidR="00313A5C" w:rsidRPr="00313A5C" w:rsidTr="00313A5C">
        <w:trPr>
          <w:trHeight w:val="369"/>
          <w:jc w:val="center"/>
        </w:trPr>
        <w:tc>
          <w:tcPr>
            <w:tcW w:w="728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313A5C" w:rsidRPr="00313A5C" w:rsidRDefault="00313A5C" w:rsidP="00313A5C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8-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GTCTGGTTTGTTGAGTCAT</w:t>
            </w:r>
          </w:p>
        </w:tc>
        <w:tc>
          <w:tcPr>
            <w:tcW w:w="2142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313A5C" w:rsidRPr="00313A5C" w:rsidRDefault="00313A5C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3A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TCTCCATCATTCCACCCTG</w:t>
            </w:r>
          </w:p>
        </w:tc>
      </w:tr>
    </w:tbl>
    <w:p w:rsidR="00DF2338" w:rsidRPr="004D26A5" w:rsidRDefault="00DF2338">
      <w:pPr>
        <w:rPr>
          <w:sz w:val="24"/>
          <w:szCs w:val="24"/>
        </w:rPr>
      </w:pPr>
    </w:p>
    <w:sectPr w:rsidR="00DF2338" w:rsidRPr="004D26A5" w:rsidSect="004B5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1ECA" w:rsidRDefault="00C01ECA" w:rsidP="00422725">
      <w:r>
        <w:separator/>
      </w:r>
    </w:p>
  </w:endnote>
  <w:endnote w:type="continuationSeparator" w:id="1">
    <w:p w:rsidR="00C01ECA" w:rsidRDefault="00C01ECA" w:rsidP="004227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1ECA" w:rsidRDefault="00C01ECA" w:rsidP="00422725">
      <w:r>
        <w:separator/>
      </w:r>
    </w:p>
  </w:footnote>
  <w:footnote w:type="continuationSeparator" w:id="1">
    <w:p w:rsidR="00C01ECA" w:rsidRDefault="00C01ECA" w:rsidP="004227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2725"/>
    <w:rsid w:val="000B5BA3"/>
    <w:rsid w:val="00106E63"/>
    <w:rsid w:val="00286CB1"/>
    <w:rsid w:val="00313A5C"/>
    <w:rsid w:val="00372056"/>
    <w:rsid w:val="00422725"/>
    <w:rsid w:val="00432BBA"/>
    <w:rsid w:val="004B599A"/>
    <w:rsid w:val="004D26A5"/>
    <w:rsid w:val="006B6F38"/>
    <w:rsid w:val="007154DB"/>
    <w:rsid w:val="007D09E8"/>
    <w:rsid w:val="009B7D04"/>
    <w:rsid w:val="00B734AB"/>
    <w:rsid w:val="00BB4013"/>
    <w:rsid w:val="00C01ECA"/>
    <w:rsid w:val="00DF2338"/>
    <w:rsid w:val="00E128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72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2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272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27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27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1</Words>
  <Characters>1607</Characters>
  <Application>Microsoft Office Word</Application>
  <DocSecurity>0</DocSecurity>
  <Lines>13</Lines>
  <Paragraphs>3</Paragraphs>
  <ScaleCrop>false</ScaleCrop>
  <Company>Toshiba</Company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ei</dc:creator>
  <cp:keywords/>
  <dc:description/>
  <cp:lastModifiedBy>yanpei</cp:lastModifiedBy>
  <cp:revision>8</cp:revision>
  <dcterms:created xsi:type="dcterms:W3CDTF">2016-02-19T08:18:00Z</dcterms:created>
  <dcterms:modified xsi:type="dcterms:W3CDTF">2016-06-20T00:51:00Z</dcterms:modified>
</cp:coreProperties>
</file>